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24FBC2" w14:textId="77777777" w:rsidR="002761FB" w:rsidRPr="0094269C" w:rsidRDefault="002761FB" w:rsidP="002761F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755F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Pr="00244A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</w:t>
      </w:r>
      <w:r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244A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244AB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</w:t>
      </w:r>
      <w:r w:rsidRPr="0094269C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4269C">
        <w:rPr>
          <w:rFonts w:ascii="Times New Roman" w:hAnsi="Times New Roman" w:cs="Times New Roman"/>
          <w:color w:val="000000" w:themeColor="text1"/>
          <w:sz w:val="24"/>
          <w:szCs w:val="24"/>
        </w:rPr>
        <w:t>20 dominant dissimilatory sulfate-reduction genes taxonomy order level are shown with their relative abundances.</w:t>
      </w:r>
    </w:p>
    <w:p w14:paraId="6106E6DB" w14:textId="497E4680" w:rsidR="00E908B8" w:rsidRPr="002761FB" w:rsidRDefault="002761FB" w:rsidP="002761FB">
      <w:pPr>
        <w:jc w:val="center"/>
      </w:pPr>
      <w:bookmarkStart w:id="0" w:name="_GoBack"/>
      <w:r>
        <w:rPr>
          <w:noProof/>
        </w:rPr>
        <w:drawing>
          <wp:inline distT="0" distB="0" distL="0" distR="0" wp14:anchorId="0C638A93" wp14:editId="61C7D65C">
            <wp:extent cx="4897728" cy="4416865"/>
            <wp:effectExtent l="0" t="0" r="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2850" cy="4421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7A7A2687" w14:textId="77777777" w:rsidR="002761FB" w:rsidRDefault="002761FB">
      <w:pPr>
        <w:rPr>
          <w:rFonts w:hint="eastAsia"/>
        </w:rPr>
      </w:pPr>
    </w:p>
    <w:sectPr w:rsidR="002761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1A0045" w14:textId="77777777" w:rsidR="00C554A5" w:rsidRDefault="00C554A5" w:rsidP="002761FB">
      <w:r>
        <w:separator/>
      </w:r>
    </w:p>
  </w:endnote>
  <w:endnote w:type="continuationSeparator" w:id="0">
    <w:p w14:paraId="6BB08246" w14:textId="77777777" w:rsidR="00C554A5" w:rsidRDefault="00C554A5" w:rsidP="002761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AAF68F" w14:textId="77777777" w:rsidR="00C554A5" w:rsidRDefault="00C554A5" w:rsidP="002761FB">
      <w:r>
        <w:separator/>
      </w:r>
    </w:p>
  </w:footnote>
  <w:footnote w:type="continuationSeparator" w:id="0">
    <w:p w14:paraId="2793492E" w14:textId="77777777" w:rsidR="00C554A5" w:rsidRDefault="00C554A5" w:rsidP="002761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3A6"/>
    <w:rsid w:val="002761FB"/>
    <w:rsid w:val="00C554A5"/>
    <w:rsid w:val="00D223A6"/>
    <w:rsid w:val="00E90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2B6EB9"/>
  <w15:chartTrackingRefBased/>
  <w15:docId w15:val="{3D9331DA-5DE0-444A-B51C-46C7C58BD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61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61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61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61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7208</dc:creator>
  <cp:keywords/>
  <dc:description/>
  <cp:lastModifiedBy>77208</cp:lastModifiedBy>
  <cp:revision>2</cp:revision>
  <dcterms:created xsi:type="dcterms:W3CDTF">2020-11-06T02:06:00Z</dcterms:created>
  <dcterms:modified xsi:type="dcterms:W3CDTF">2020-11-06T02:07:00Z</dcterms:modified>
</cp:coreProperties>
</file>